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474" w:rsidRDefault="00531D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1</w:t>
      </w:r>
      <w:r w:rsidR="00BF7509" w:rsidRPr="00BF7509">
        <w:rPr>
          <w:rFonts w:ascii="Times New Roman" w:hAnsi="Times New Roman" w:cs="Times New Roman"/>
          <w:b/>
          <w:sz w:val="24"/>
          <w:szCs w:val="24"/>
        </w:rPr>
        <w:t>. Patient’s demographics based on VEGFR2 and VEGF-C ex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(Control group)</w:t>
      </w:r>
    </w:p>
    <w:p w:rsidR="005B01F6" w:rsidRPr="00BF7509" w:rsidRDefault="005B01F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13968" w:type="dxa"/>
        <w:tblLook w:val="04A0" w:firstRow="1" w:lastRow="0" w:firstColumn="1" w:lastColumn="0" w:noHBand="0" w:noVBand="1"/>
      </w:tblPr>
      <w:tblGrid>
        <w:gridCol w:w="1551"/>
        <w:gridCol w:w="3122"/>
        <w:gridCol w:w="1559"/>
        <w:gridCol w:w="1418"/>
        <w:gridCol w:w="1417"/>
        <w:gridCol w:w="993"/>
        <w:gridCol w:w="1417"/>
        <w:gridCol w:w="1418"/>
        <w:gridCol w:w="1073"/>
      </w:tblGrid>
      <w:tr w:rsidR="005B01F6" w:rsidTr="00821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vMerge w:val="restart"/>
          </w:tcPr>
          <w:p w:rsidR="005B01F6" w:rsidRDefault="005B01F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5B01F6" w:rsidRPr="005B01F6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Different variables</w:t>
            </w:r>
          </w:p>
        </w:tc>
        <w:tc>
          <w:tcPr>
            <w:tcW w:w="1559" w:type="dxa"/>
          </w:tcPr>
          <w:p w:rsidR="005B01F6" w:rsidRDefault="005B0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otal number</w:t>
            </w:r>
          </w:p>
        </w:tc>
        <w:tc>
          <w:tcPr>
            <w:tcW w:w="3828" w:type="dxa"/>
            <w:gridSpan w:val="3"/>
          </w:tcPr>
          <w:p w:rsidR="005B01F6" w:rsidRPr="005B01F6" w:rsidRDefault="005B01F6" w:rsidP="005B0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VEGFR2</w:t>
            </w:r>
          </w:p>
        </w:tc>
        <w:tc>
          <w:tcPr>
            <w:tcW w:w="3908" w:type="dxa"/>
            <w:gridSpan w:val="3"/>
          </w:tcPr>
          <w:p w:rsidR="005B01F6" w:rsidRPr="005B01F6" w:rsidRDefault="005B01F6" w:rsidP="005B0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VEGF-C</w:t>
            </w:r>
          </w:p>
        </w:tc>
      </w:tr>
      <w:tr w:rsidR="005B01F6" w:rsidTr="00821617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vMerge/>
          </w:tcPr>
          <w:p w:rsidR="005B01F6" w:rsidRDefault="005B01F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341DB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1DB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EB4A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1DB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EB4A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1DB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2582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1DB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258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B01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5B01F6" w:rsidRPr="005B01F6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5B01F6" w:rsidTr="0082161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22" w:type="dxa"/>
          </w:tcPr>
          <w:p w:rsidR="005B01F6" w:rsidRPr="004D1B36" w:rsidRDefault="004D1B3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D1B36">
              <w:rPr>
                <w:rFonts w:ascii="Times New Roman" w:hAnsi="Times New Roman" w:cs="Times New Roman"/>
                <w:szCs w:val="21"/>
              </w:rPr>
              <w:t>&lt;75 /</w:t>
            </w:r>
            <w:r w:rsidRPr="004D1B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D1B36">
              <w:rPr>
                <w:rFonts w:ascii="Times New Roman" w:eastAsia="ＭＳ ゴシック" w:hAnsi="Times New Roman" w:cs="Times New Roman"/>
              </w:rPr>
              <w:t>≥</w:t>
            </w:r>
            <w:r w:rsidR="00E763AD" w:rsidRPr="004D1B36">
              <w:rPr>
                <w:rFonts w:ascii="Times New Roman" w:hAnsi="Times New Roman" w:cs="Times New Roman"/>
                <w:szCs w:val="21"/>
              </w:rPr>
              <w:t>75yrs</w:t>
            </w:r>
          </w:p>
        </w:tc>
        <w:tc>
          <w:tcPr>
            <w:tcW w:w="1559" w:type="dxa"/>
          </w:tcPr>
          <w:p w:rsidR="005B01F6" w:rsidRPr="00531DBB" w:rsidRDefault="00341DB5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/ 13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/ 9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/ 4</w:t>
            </w:r>
          </w:p>
        </w:tc>
        <w:tc>
          <w:tcPr>
            <w:tcW w:w="993" w:type="dxa"/>
          </w:tcPr>
          <w:p w:rsidR="005B01F6" w:rsidRPr="00531DBB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/ 10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/ 3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  <w:tr w:rsidR="005B01F6" w:rsidTr="00821617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22" w:type="dxa"/>
          </w:tcPr>
          <w:p w:rsidR="005B01F6" w:rsidRPr="00E763AD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Male / Female</w:t>
            </w:r>
          </w:p>
        </w:tc>
        <w:tc>
          <w:tcPr>
            <w:tcW w:w="1559" w:type="dxa"/>
          </w:tcPr>
          <w:p w:rsidR="005B01F6" w:rsidRPr="00531DBB" w:rsidRDefault="00341DB5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/ 25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/ 18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5B01F6" w:rsidRPr="00531DBB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/ 18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/ 7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9</w:t>
            </w:r>
          </w:p>
        </w:tc>
      </w:tr>
      <w:tr w:rsidR="005B01F6" w:rsidTr="0082161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3122" w:type="dxa"/>
          </w:tcPr>
          <w:p w:rsidR="005B01F6" w:rsidRPr="00E763AD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0-1 / 2-4</w:t>
            </w:r>
          </w:p>
        </w:tc>
        <w:tc>
          <w:tcPr>
            <w:tcW w:w="1559" w:type="dxa"/>
          </w:tcPr>
          <w:p w:rsidR="005B01F6" w:rsidRPr="00531DBB" w:rsidRDefault="00341DB5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/ 8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/ 3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/ 5</w:t>
            </w:r>
          </w:p>
        </w:tc>
        <w:tc>
          <w:tcPr>
            <w:tcW w:w="993" w:type="dxa"/>
          </w:tcPr>
          <w:p w:rsidR="005B01F6" w:rsidRPr="000D0948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9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41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 / 7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/ 1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6</w:t>
            </w:r>
          </w:p>
        </w:tc>
      </w:tr>
      <w:tr w:rsidR="005B01F6" w:rsidTr="00821617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3122" w:type="dxa"/>
          </w:tcPr>
          <w:p w:rsidR="005B01F6" w:rsidRPr="00E763AD" w:rsidRDefault="00E763AD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559" w:type="dxa"/>
          </w:tcPr>
          <w:p w:rsidR="005B01F6" w:rsidRPr="00531DBB" w:rsidRDefault="00341DB5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/ 25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/ 17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/ 8</w:t>
            </w:r>
          </w:p>
        </w:tc>
        <w:tc>
          <w:tcPr>
            <w:tcW w:w="993" w:type="dxa"/>
          </w:tcPr>
          <w:p w:rsidR="005B01F6" w:rsidRPr="00531DBB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/ 20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/ 5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7</w:t>
            </w:r>
          </w:p>
        </w:tc>
      </w:tr>
      <w:tr w:rsidR="005B01F6" w:rsidTr="0082161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Disease stage</w:t>
            </w:r>
          </w:p>
        </w:tc>
        <w:tc>
          <w:tcPr>
            <w:tcW w:w="3122" w:type="dxa"/>
          </w:tcPr>
          <w:p w:rsidR="005B01F6" w:rsidRPr="00E763AD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IV / Ope rec.</w:t>
            </w:r>
          </w:p>
        </w:tc>
        <w:tc>
          <w:tcPr>
            <w:tcW w:w="1559" w:type="dxa"/>
          </w:tcPr>
          <w:p w:rsidR="005B01F6" w:rsidRPr="00531DBB" w:rsidRDefault="00341DB5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 / 17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/ 9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/ 8</w:t>
            </w:r>
          </w:p>
        </w:tc>
        <w:tc>
          <w:tcPr>
            <w:tcW w:w="993" w:type="dxa"/>
          </w:tcPr>
          <w:p w:rsidR="005B01F6" w:rsidRPr="00531DBB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/ 14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/ 3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4</w:t>
            </w:r>
          </w:p>
        </w:tc>
      </w:tr>
      <w:tr w:rsidR="005B01F6" w:rsidTr="0082161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5B0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3122" w:type="dxa"/>
          </w:tcPr>
          <w:p w:rsidR="005B01F6" w:rsidRPr="00E763AD" w:rsidRDefault="005B01F6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Del 19 / L858R</w:t>
            </w:r>
          </w:p>
        </w:tc>
        <w:tc>
          <w:tcPr>
            <w:tcW w:w="1559" w:type="dxa"/>
          </w:tcPr>
          <w:p w:rsidR="005B01F6" w:rsidRPr="00531DBB" w:rsidRDefault="00341DB5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/ 11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/ 7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/ 4</w:t>
            </w:r>
          </w:p>
        </w:tc>
        <w:tc>
          <w:tcPr>
            <w:tcW w:w="993" w:type="dxa"/>
          </w:tcPr>
          <w:p w:rsidR="005B01F6" w:rsidRPr="00531DBB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/ 9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/ 2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  <w:tr w:rsidR="005B01F6" w:rsidTr="00821617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5B01F6" w:rsidRPr="00E763AD" w:rsidRDefault="0082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-TKI</w:t>
            </w:r>
          </w:p>
        </w:tc>
        <w:tc>
          <w:tcPr>
            <w:tcW w:w="3122" w:type="dxa"/>
          </w:tcPr>
          <w:p w:rsidR="005B01F6" w:rsidRPr="00E763AD" w:rsidRDefault="00821617" w:rsidP="00E7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atinib / Gefitinib or Erlotinib</w:t>
            </w:r>
          </w:p>
        </w:tc>
        <w:tc>
          <w:tcPr>
            <w:tcW w:w="1559" w:type="dxa"/>
          </w:tcPr>
          <w:p w:rsidR="005B01F6" w:rsidRPr="00531DBB" w:rsidRDefault="00DE13C2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/ 14</w:t>
            </w:r>
          </w:p>
        </w:tc>
        <w:tc>
          <w:tcPr>
            <w:tcW w:w="1418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/ 8</w:t>
            </w:r>
          </w:p>
        </w:tc>
        <w:tc>
          <w:tcPr>
            <w:tcW w:w="1417" w:type="dxa"/>
          </w:tcPr>
          <w:p w:rsidR="005B01F6" w:rsidRPr="00531DBB" w:rsidRDefault="00EB4ABC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/ 6</w:t>
            </w:r>
          </w:p>
        </w:tc>
        <w:tc>
          <w:tcPr>
            <w:tcW w:w="993" w:type="dxa"/>
          </w:tcPr>
          <w:p w:rsidR="005B01F6" w:rsidRPr="00531DBB" w:rsidRDefault="000D0948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1</w:t>
            </w:r>
          </w:p>
        </w:tc>
        <w:tc>
          <w:tcPr>
            <w:tcW w:w="1417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/ 11</w:t>
            </w:r>
          </w:p>
        </w:tc>
        <w:tc>
          <w:tcPr>
            <w:tcW w:w="1418" w:type="dxa"/>
          </w:tcPr>
          <w:p w:rsidR="005B01F6" w:rsidRPr="00531DBB" w:rsidRDefault="00F25829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/ 3</w:t>
            </w:r>
          </w:p>
        </w:tc>
        <w:tc>
          <w:tcPr>
            <w:tcW w:w="1073" w:type="dxa"/>
          </w:tcPr>
          <w:p w:rsidR="005B01F6" w:rsidRPr="00531DBB" w:rsidRDefault="005866DE" w:rsidP="0053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</w:tbl>
    <w:p w:rsidR="00BF7509" w:rsidRPr="00E763AD" w:rsidRDefault="00E763AD">
      <w:pPr>
        <w:rPr>
          <w:rFonts w:ascii="Times New Roman" w:hAnsi="Times New Roman" w:cs="Times New Roman"/>
          <w:sz w:val="18"/>
          <w:szCs w:val="18"/>
        </w:rPr>
      </w:pPr>
      <w:r w:rsidRPr="00E763AD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="00F16F2B">
        <w:rPr>
          <w:rFonts w:ascii="Times New Roman" w:hAnsi="Times New Roman" w:cs="Times New Roman"/>
          <w:sz w:val="18"/>
          <w:szCs w:val="18"/>
        </w:rPr>
        <w:t>VEGF, vascular endothelial growth factor; VEGFR2, vascular endothelial growth factor</w:t>
      </w:r>
      <w:r w:rsidR="00B23FF6">
        <w:rPr>
          <w:rFonts w:ascii="Times New Roman" w:hAnsi="Times New Roman" w:cs="Times New Roman"/>
          <w:sz w:val="18"/>
          <w:szCs w:val="18"/>
        </w:rPr>
        <w:t xml:space="preserve"> receptor 2</w:t>
      </w:r>
      <w:r w:rsidR="00F16F2B">
        <w:rPr>
          <w:rFonts w:ascii="Times New Roman" w:hAnsi="Times New Roman" w:cs="Times New Roman"/>
          <w:sz w:val="18"/>
          <w:szCs w:val="18"/>
        </w:rPr>
        <w:t>; ECOG PS. eastern cooperative oncology group; Ope r</w:t>
      </w:r>
      <w:r w:rsidR="007777EB">
        <w:rPr>
          <w:rFonts w:ascii="Times New Roman" w:hAnsi="Times New Roman" w:cs="Times New Roman"/>
          <w:sz w:val="18"/>
          <w:szCs w:val="18"/>
        </w:rPr>
        <w:t xml:space="preserve">ec. recurrence after operation; EGFR-TKI, epidermal growth factor receptor-tyrosine kinase inhibitor. </w:t>
      </w:r>
    </w:p>
    <w:sectPr w:rsidR="00BF7509" w:rsidRPr="00E763AD" w:rsidSect="00BF7509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1E0" w:rsidRDefault="005B71E0" w:rsidP="005B71E0">
      <w:r>
        <w:separator/>
      </w:r>
    </w:p>
  </w:endnote>
  <w:endnote w:type="continuationSeparator" w:id="0">
    <w:p w:rsidR="005B71E0" w:rsidRDefault="005B71E0" w:rsidP="005B7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1E0" w:rsidRDefault="005B71E0" w:rsidP="005B71E0">
      <w:r>
        <w:separator/>
      </w:r>
    </w:p>
  </w:footnote>
  <w:footnote w:type="continuationSeparator" w:id="0">
    <w:p w:rsidR="005B71E0" w:rsidRDefault="005B71E0" w:rsidP="005B7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FA4"/>
    <w:rsid w:val="00052069"/>
    <w:rsid w:val="000D0948"/>
    <w:rsid w:val="00102036"/>
    <w:rsid w:val="00114B52"/>
    <w:rsid w:val="00122992"/>
    <w:rsid w:val="0018051B"/>
    <w:rsid w:val="001F2FA4"/>
    <w:rsid w:val="00220E72"/>
    <w:rsid w:val="00231713"/>
    <w:rsid w:val="002A2220"/>
    <w:rsid w:val="003103E3"/>
    <w:rsid w:val="0031108C"/>
    <w:rsid w:val="00336E50"/>
    <w:rsid w:val="00341DB5"/>
    <w:rsid w:val="004D1B36"/>
    <w:rsid w:val="004D7B16"/>
    <w:rsid w:val="004E28A6"/>
    <w:rsid w:val="004F4950"/>
    <w:rsid w:val="00531DBB"/>
    <w:rsid w:val="005866DE"/>
    <w:rsid w:val="005B01F6"/>
    <w:rsid w:val="005B71E0"/>
    <w:rsid w:val="00637CC6"/>
    <w:rsid w:val="00704124"/>
    <w:rsid w:val="007777EB"/>
    <w:rsid w:val="007B1D42"/>
    <w:rsid w:val="00821617"/>
    <w:rsid w:val="00885D33"/>
    <w:rsid w:val="008A692A"/>
    <w:rsid w:val="009366EC"/>
    <w:rsid w:val="009E4474"/>
    <w:rsid w:val="00A450C9"/>
    <w:rsid w:val="00A74865"/>
    <w:rsid w:val="00B23FF6"/>
    <w:rsid w:val="00BA0297"/>
    <w:rsid w:val="00BF7509"/>
    <w:rsid w:val="00C53251"/>
    <w:rsid w:val="00DC22DD"/>
    <w:rsid w:val="00DE13C2"/>
    <w:rsid w:val="00E763AD"/>
    <w:rsid w:val="00E963B6"/>
    <w:rsid w:val="00EB4ABC"/>
    <w:rsid w:val="00EF1515"/>
    <w:rsid w:val="00F16F2B"/>
    <w:rsid w:val="00F2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505936E"/>
  <w15:chartTrackingRefBased/>
  <w15:docId w15:val="{CCF164F7-3F34-4298-BCE2-6FA53E438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0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5B01F6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5B01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5B71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71E0"/>
  </w:style>
  <w:style w:type="paragraph" w:styleId="a6">
    <w:name w:val="footer"/>
    <w:basedOn w:val="a"/>
    <w:link w:val="a7"/>
    <w:uiPriority w:val="99"/>
    <w:unhideWhenUsed/>
    <w:rsid w:val="005B71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7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解良恭一</cp:lastModifiedBy>
  <cp:revision>48</cp:revision>
  <dcterms:created xsi:type="dcterms:W3CDTF">2023-04-29T14:17:00Z</dcterms:created>
  <dcterms:modified xsi:type="dcterms:W3CDTF">2023-05-15T14:35:00Z</dcterms:modified>
</cp:coreProperties>
</file>